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1" w:type="dxa"/>
        <w:tblLook w:val="04A0" w:firstRow="1" w:lastRow="0" w:firstColumn="1" w:lastColumn="0" w:noHBand="0" w:noVBand="1"/>
      </w:tblPr>
      <w:tblGrid>
        <w:gridCol w:w="2641"/>
        <w:gridCol w:w="660"/>
        <w:gridCol w:w="3805"/>
        <w:gridCol w:w="2175"/>
      </w:tblGrid>
      <w:tr w:rsidR="00484484" w:rsidRPr="00484484" w14:paraId="6D16F4DC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5D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Supplementary Information Table S1. Summary of some publications of the extensive literature of few outstanding contributions between the 1950s and the 1990s.</w:t>
            </w:r>
          </w:p>
        </w:tc>
      </w:tr>
      <w:tr w:rsidR="00484484" w:rsidRPr="00484484" w14:paraId="73314432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9F2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East Africa (Egypt, Sudan, South Sudan and Ethiopia)</w:t>
            </w:r>
          </w:p>
        </w:tc>
      </w:tr>
      <w:tr w:rsidR="00484484" w:rsidRPr="00484484" w14:paraId="27F530DD" w14:textId="77777777" w:rsidTr="00484484">
        <w:trPr>
          <w:trHeight w:val="290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2D7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3A6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45B8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81E0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2D607D24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04FD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0F3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E96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C29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thiopia</w:t>
            </w:r>
          </w:p>
        </w:tc>
      </w:tr>
      <w:tr w:rsidR="00484484" w:rsidRPr="00484484" w14:paraId="594A226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AD96D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E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chernov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518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1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945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ACF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gypt</w:t>
            </w:r>
          </w:p>
        </w:tc>
      </w:tr>
      <w:tr w:rsidR="00484484" w:rsidRPr="00484484" w14:paraId="6E33BE07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766E6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H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Itagaki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3AF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763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, 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FD5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thiopia</w:t>
            </w:r>
          </w:p>
        </w:tc>
      </w:tr>
      <w:tr w:rsidR="00484484" w:rsidRPr="00484484" w14:paraId="6B84096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DF5D2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anish Bilharziasis Laboratory (DBL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6D0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07DE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B4CF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East Africa</w:t>
            </w:r>
          </w:p>
        </w:tc>
      </w:tr>
      <w:tr w:rsidR="00484484" w:rsidRPr="00484484" w14:paraId="08D2CA6F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9895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5944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8BC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, 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04F6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Sudan</w:t>
            </w:r>
          </w:p>
        </w:tc>
      </w:tr>
      <w:tr w:rsidR="00484484" w:rsidRPr="00484484" w14:paraId="1F28295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CB7A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anish Bilharziasis Laboratory (DBL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456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6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620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5A3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East Africa</w:t>
            </w:r>
          </w:p>
        </w:tc>
      </w:tr>
      <w:tr w:rsidR="00484484" w:rsidRPr="00484484" w14:paraId="616D32D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623F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H. Madsen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0AF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2A6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A88C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udan</w:t>
            </w:r>
          </w:p>
        </w:tc>
      </w:tr>
      <w:tr w:rsidR="00484484" w:rsidRPr="00484484" w14:paraId="4F008CAF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92E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85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1E8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DF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295A76A1" w14:textId="77777777" w:rsidTr="00484484">
        <w:trPr>
          <w:trHeight w:val="315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1F90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West Africa (Algeria, Morocco, Tunisia, Libya)</w:t>
            </w:r>
          </w:p>
        </w:tc>
      </w:tr>
      <w:tr w:rsidR="00484484" w:rsidRPr="00484484" w14:paraId="511B9D5E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5BB1C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7D2A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197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E62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5BAD5448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0FD4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J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upouy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AC3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0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B684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9C1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West Africa</w:t>
            </w:r>
          </w:p>
        </w:tc>
      </w:tr>
      <w:tr w:rsidR="00484484" w:rsidRPr="00484484" w14:paraId="39ADA750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728E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 Van Damm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B1C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2DC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geography and Palaeo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0FE0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ern Africa</w:t>
            </w:r>
          </w:p>
        </w:tc>
      </w:tr>
      <w:tr w:rsidR="00484484" w:rsidRPr="00484484" w14:paraId="2B29D515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86E7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.K. Kristense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25E1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14FA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BB8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West Africa</w:t>
            </w:r>
          </w:p>
        </w:tc>
      </w:tr>
      <w:tr w:rsidR="00484484" w:rsidRPr="00484484" w14:paraId="005AAD7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05DB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 Meier-Brook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7520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3953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265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orth West Africa</w:t>
            </w:r>
          </w:p>
        </w:tc>
      </w:tr>
      <w:tr w:rsidR="00484484" w:rsidRPr="00484484" w14:paraId="70BB793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CB4D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B8C9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B19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AF8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325F8583" w14:textId="77777777" w:rsidTr="00484484">
        <w:trPr>
          <w:trHeight w:val="315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58B5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West Africa (From Lake Chad to coasts of Mauritania and Senegal)</w:t>
            </w:r>
          </w:p>
        </w:tc>
      </w:tr>
      <w:tr w:rsidR="00484484" w:rsidRPr="00484484" w14:paraId="426420C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1C49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973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D6B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447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39054735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98DD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. Bind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4E8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5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CB4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853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ôte d'Ivoire</w:t>
            </w:r>
          </w:p>
        </w:tc>
      </w:tr>
      <w:tr w:rsidR="00484484" w:rsidRPr="00484484" w14:paraId="5C5FC11A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9923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C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évêque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6F1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9B6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79F8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Chad</w:t>
            </w:r>
          </w:p>
        </w:tc>
      </w:tr>
      <w:tr w:rsidR="00484484" w:rsidRPr="00484484" w14:paraId="5D5183E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F21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. Bind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3F9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E3DA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B87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ôte d'Ivoire</w:t>
            </w:r>
          </w:p>
        </w:tc>
      </w:tr>
      <w:tr w:rsidR="00484484" w:rsidRPr="00484484" w14:paraId="207C3EA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ED4A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849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C66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87CE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Chad</w:t>
            </w:r>
          </w:p>
        </w:tc>
      </w:tr>
      <w:tr w:rsidR="00484484" w:rsidRPr="00484484" w14:paraId="70F36FD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D326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B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Hubendick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2DB0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8837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743D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ierra Leone</w:t>
            </w:r>
          </w:p>
        </w:tc>
      </w:tr>
      <w:tr w:rsidR="00484484" w:rsidRPr="00484484" w14:paraId="1E543C0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777C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B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ellin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B0F4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0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8FB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D5F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West Africa</w:t>
            </w:r>
          </w:p>
        </w:tc>
      </w:tr>
      <w:tr w:rsidR="00484484" w:rsidRPr="00484484" w14:paraId="51950EB8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F7D2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 Bettert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471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477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7D78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igeria</w:t>
            </w:r>
          </w:p>
        </w:tc>
      </w:tr>
      <w:tr w:rsidR="00484484" w:rsidRPr="00484484" w14:paraId="384F84F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2822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H. Madsen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262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C760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94F9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li</w:t>
            </w:r>
          </w:p>
        </w:tc>
      </w:tr>
      <w:tr w:rsidR="00484484" w:rsidRPr="00484484" w14:paraId="5E9274C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DA0AB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T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difon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&amp; F.M.A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Ukoli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9BA4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9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B2C4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Ecology 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F53E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igeria</w:t>
            </w:r>
          </w:p>
        </w:tc>
      </w:tr>
      <w:tr w:rsidR="00484484" w:rsidRPr="00484484" w14:paraId="61D90B1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79292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 &amp; T.K. Kristense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ECA6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9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73D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DA7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West Africa</w:t>
            </w:r>
          </w:p>
        </w:tc>
      </w:tr>
      <w:tr w:rsidR="00484484" w:rsidRPr="00484484" w14:paraId="4CBC1DE0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B29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64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EDD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968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21630580" w14:textId="77777777" w:rsidTr="00484484">
        <w:trPr>
          <w:trHeight w:val="315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2E9D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entral Africa (Cameroon, Central African Republic, Gabon, Congo, D.R. Congo)</w:t>
            </w:r>
          </w:p>
        </w:tc>
      </w:tr>
      <w:tr w:rsidR="00484484" w:rsidRPr="00484484" w14:paraId="6DC9D03B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6D22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8BCB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B7D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1E9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3E6D5879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657AC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A. Wrigh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659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E7F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923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ameroon</w:t>
            </w:r>
          </w:p>
        </w:tc>
      </w:tr>
      <w:tr w:rsidR="00484484" w:rsidRPr="00484484" w14:paraId="6736CE4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7EEC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-Bart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137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DD5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612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R Congo</w:t>
            </w:r>
          </w:p>
        </w:tc>
      </w:tr>
      <w:tr w:rsidR="00484484" w:rsidRPr="00484484" w14:paraId="21887BBE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C9E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-Barth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ED3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2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A8E0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991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R Congo</w:t>
            </w:r>
          </w:p>
        </w:tc>
      </w:tr>
      <w:tr w:rsidR="00484484" w:rsidRPr="00484484" w14:paraId="439908CA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FFBF2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-Barth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1372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E7F0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2D0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R Congo</w:t>
            </w:r>
          </w:p>
        </w:tc>
      </w:tr>
      <w:tr w:rsidR="00484484" w:rsidRPr="00484484" w14:paraId="6ED5F69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308B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anish Bilharziasis Laboratory (DBL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64C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2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937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2BC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entral Africa</w:t>
            </w:r>
          </w:p>
        </w:tc>
      </w:tr>
      <w:tr w:rsidR="00484484" w:rsidRPr="00484484" w14:paraId="135ED497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2BAFB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B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aluku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EFD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9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284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155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R Congo</w:t>
            </w:r>
          </w:p>
        </w:tc>
      </w:tr>
      <w:tr w:rsidR="00484484" w:rsidRPr="00484484" w14:paraId="2801E521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E6A9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E6F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95F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EB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3CEEDE3C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FECDE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ern Africa (Angola and area south of Zambezi River)</w:t>
            </w:r>
          </w:p>
        </w:tc>
      </w:tr>
      <w:tr w:rsidR="00484484" w:rsidRPr="00484484" w14:paraId="1780066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078B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2F06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3C1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5A6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47BCFA2A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3316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A. Wrigh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A2F6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9621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5578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Angola</w:t>
            </w:r>
          </w:p>
        </w:tc>
      </w:tr>
      <w:tr w:rsidR="00484484" w:rsidRPr="00484484" w14:paraId="29B3CCD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608B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H.J. Schutte &amp; G.H. Frank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8CD5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B38C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36B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52B50A1F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57E4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J.A. Van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eden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&amp; C. Combrink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9DB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6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EBA5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E95C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79A7935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239C2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lastRenderedPageBreak/>
              <w:t>D.S. Brow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E699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4D25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43D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2A4406F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BAE4C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Oberholzer &amp; J.A. Van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ed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56A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061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3432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7388B561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CC6E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J.F. Prinsloo &amp; J.A. Van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eden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6EE6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4832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8C05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esotho</w:t>
            </w:r>
          </w:p>
        </w:tc>
      </w:tr>
      <w:tr w:rsidR="00484484" w:rsidRPr="00484484" w14:paraId="72761FE5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3454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K.N. De Kock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54BC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9A1E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2D9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126FC4DA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281D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.J. Pretorius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AD88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EC2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Ecology 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0C12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69F571C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F8914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C. Applet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B2B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5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BFE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5F1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55F195F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A041C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.C. Applet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C577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AAB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67F6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Africa</w:t>
            </w:r>
          </w:p>
        </w:tc>
      </w:tr>
      <w:tr w:rsidR="00484484" w:rsidRPr="00484484" w14:paraId="7D54050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2E399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274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94ED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geography &amp; 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37B7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ern Africa</w:t>
            </w:r>
          </w:p>
        </w:tc>
      </w:tr>
      <w:tr w:rsidR="00484484" w:rsidRPr="00484484" w14:paraId="67D26738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2C3D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C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chena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&amp; N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Kautsk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04D0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8B0C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3BAC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Zimbabwe</w:t>
            </w:r>
          </w:p>
        </w:tc>
      </w:tr>
      <w:tr w:rsidR="00484484" w:rsidRPr="00484484" w14:paraId="58A9B684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CECF4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 &amp; T.K. Kristense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800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9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A363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688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ern Africa</w:t>
            </w:r>
          </w:p>
        </w:tc>
      </w:tr>
      <w:tr w:rsidR="00484484" w:rsidRPr="00484484" w14:paraId="6B5BB66B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BDDFE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O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kura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&amp; T.K. Kristense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0C4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91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4B43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EB4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Zimbabwe</w:t>
            </w:r>
          </w:p>
        </w:tc>
      </w:tr>
      <w:tr w:rsidR="00484484" w:rsidRPr="00484484" w14:paraId="13D0E4B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2067B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F6DD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92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5535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B8EC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amibia &amp; Botswana</w:t>
            </w:r>
          </w:p>
        </w:tc>
      </w:tr>
      <w:tr w:rsidR="00484484" w:rsidRPr="00484484" w14:paraId="4DA33E2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654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5E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696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E55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6F27C515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41CF6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East Africa (Malawi, Northern Mozambique, Zambia)</w:t>
            </w:r>
          </w:p>
        </w:tc>
      </w:tr>
      <w:tr w:rsidR="00484484" w:rsidRPr="00484484" w14:paraId="429AE86C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0ADE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CA7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222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EDC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0FEC3528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35E4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J.F. Azevedo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00D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1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0088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4CCA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ozambique</w:t>
            </w:r>
          </w:p>
        </w:tc>
      </w:tr>
      <w:tr w:rsidR="00484484" w:rsidRPr="00484484" w14:paraId="46E43084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FF720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-Barth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7E4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938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4A5A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Zambia</w:t>
            </w:r>
          </w:p>
        </w:tc>
      </w:tr>
      <w:tr w:rsidR="00484484" w:rsidRPr="00484484" w14:paraId="4EFFC7B9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615E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-Barth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834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2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243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867B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lawi</w:t>
            </w:r>
          </w:p>
        </w:tc>
      </w:tr>
      <w:tr w:rsidR="00484484" w:rsidRPr="00484484" w14:paraId="2D777B19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DE1CB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anish Bilharziasis Laboratory (DBL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FD9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6ED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79BF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outh East Africa</w:t>
            </w:r>
          </w:p>
        </w:tc>
      </w:tr>
      <w:tr w:rsidR="00484484" w:rsidRPr="00484484" w14:paraId="3949561F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A272D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C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chena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&amp; N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Kautsky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DD2E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8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17EF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1A9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Zambia</w:t>
            </w:r>
          </w:p>
        </w:tc>
      </w:tr>
      <w:tr w:rsidR="00484484" w:rsidRPr="00484484" w14:paraId="70B7874E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A46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CACB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B85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A3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6684ABB4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E9EB1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Tanganyik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C0B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2E1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EB0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25031FA0" w14:textId="77777777" w:rsidTr="00484484">
        <w:trPr>
          <w:trHeight w:val="290"/>
        </w:trPr>
        <w:tc>
          <w:tcPr>
            <w:tcW w:w="2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BFB86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031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96A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EE7E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19F6AE70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0F20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E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eloup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1B32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5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303B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327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Tanganyika</w:t>
            </w:r>
          </w:p>
        </w:tc>
      </w:tr>
      <w:tr w:rsidR="00484484" w:rsidRPr="00484484" w14:paraId="6C7F1BA4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8EC2F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D.S. Brown &amp; 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-Barth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A9F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195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BB3D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Lake Tanganyika</w:t>
            </w:r>
          </w:p>
        </w:tc>
      </w:tr>
      <w:tr w:rsidR="00484484" w:rsidRPr="00484484" w14:paraId="40CDCE15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48EE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119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CF5F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275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5310BE4D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7CC2E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ast Africa (Burundi, Rwanda, Tanzania, Uganda, Kenya and Somalia)</w:t>
            </w:r>
          </w:p>
        </w:tc>
      </w:tr>
      <w:tr w:rsidR="00484484" w:rsidRPr="00484484" w14:paraId="5EB34DD0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175A7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4DC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48BE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84CB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34FCF8A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D0CC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G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ndahl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-Barth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06E4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54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C1C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D28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Uganda</w:t>
            </w:r>
          </w:p>
        </w:tc>
      </w:tr>
      <w:tr w:rsidR="00484484" w:rsidRPr="00484484" w14:paraId="73FA103F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B4C6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.S. Brown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EADF5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1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861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046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Kenya</w:t>
            </w:r>
          </w:p>
        </w:tc>
      </w:tr>
      <w:tr w:rsidR="00484484" w:rsidRPr="00484484" w14:paraId="45487C5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294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anish Bilharziasis Laboratory (DBL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1CA3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7F99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427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ast Africa</w:t>
            </w:r>
          </w:p>
        </w:tc>
      </w:tr>
      <w:tr w:rsidR="00484484" w:rsidRPr="00484484" w14:paraId="038BABAD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D66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A54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8FE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51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sz w:val="20"/>
                <w:szCs w:val="20"/>
                <w:lang w:eastAsia="en-ZA"/>
              </w:rPr>
            </w:pPr>
          </w:p>
        </w:tc>
      </w:tr>
      <w:tr w:rsidR="00484484" w:rsidRPr="00484484" w14:paraId="31112A93" w14:textId="77777777" w:rsidTr="00484484">
        <w:trPr>
          <w:trHeight w:val="290"/>
        </w:trPr>
        <w:tc>
          <w:tcPr>
            <w:tcW w:w="928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5CE89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Indian Ocean Islands (Comoros, Seychelles, Mauritius and Madagascar and Réunion)</w:t>
            </w:r>
          </w:p>
        </w:tc>
      </w:tr>
      <w:tr w:rsidR="00484484" w:rsidRPr="00484484" w14:paraId="0FEFF09A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B03D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Autho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696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 xml:space="preserve">Year 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AE7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Field of study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F6B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/>
                <w:color w:val="000000"/>
                <w:sz w:val="16"/>
                <w:szCs w:val="16"/>
                <w:lang w:eastAsia="en-ZA"/>
              </w:rPr>
              <w:t>Country/ Region</w:t>
            </w:r>
          </w:p>
        </w:tc>
      </w:tr>
      <w:tr w:rsidR="00484484" w:rsidRPr="00484484" w14:paraId="0D58AB58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DEBE3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F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tarmühln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0FD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69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D98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B487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dagascar</w:t>
            </w:r>
          </w:p>
        </w:tc>
      </w:tr>
      <w:tr w:rsidR="00484484" w:rsidRPr="00484484" w14:paraId="2D85B29E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210D5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A.A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Degrémont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884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0D6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Ecology &amp; Disease vecto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27EC2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dagascar</w:t>
            </w:r>
          </w:p>
        </w:tc>
      </w:tr>
      <w:tr w:rsidR="00484484" w:rsidRPr="00484484" w14:paraId="0502FB83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21E94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F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tarmühln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0309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6a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401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FB72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omoros</w:t>
            </w:r>
          </w:p>
        </w:tc>
      </w:tr>
      <w:tr w:rsidR="00484484" w:rsidRPr="00484484" w14:paraId="1FB1620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792FA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F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tarmühln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E581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6b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71B76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5704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Mauritius</w:t>
            </w:r>
          </w:p>
        </w:tc>
      </w:tr>
      <w:tr w:rsidR="00484484" w:rsidRPr="00484484" w14:paraId="273ADB96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9B71F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F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tarmühln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1CA4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77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EAD8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CCE3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Réunion</w:t>
            </w:r>
          </w:p>
        </w:tc>
      </w:tr>
      <w:tr w:rsidR="00484484" w:rsidRPr="00484484" w14:paraId="7A03CF92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6C909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N. Barré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12F1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2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9BFD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71D1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Réunion</w:t>
            </w:r>
          </w:p>
        </w:tc>
      </w:tr>
      <w:tr w:rsidR="00484484" w:rsidRPr="00484484" w14:paraId="79122C67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F1A88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F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Starmühlne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D56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3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D650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6AB9B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Indian Ocean Islands</w:t>
            </w:r>
          </w:p>
        </w:tc>
      </w:tr>
      <w:tr w:rsidR="00484484" w:rsidRPr="00484484" w14:paraId="46AB7159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E561E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T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ackeljau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A898C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86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B91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Taxonom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A3A8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omoros</w:t>
            </w:r>
          </w:p>
        </w:tc>
      </w:tr>
      <w:tr w:rsidR="00484484" w:rsidRPr="00484484" w14:paraId="0F953BEB" w14:textId="77777777" w:rsidTr="00484484">
        <w:trPr>
          <w:trHeight w:val="290"/>
        </w:trPr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82CFD" w14:textId="77777777" w:rsidR="00484484" w:rsidRPr="00484484" w:rsidRDefault="00484484" w:rsidP="00484484">
            <w:pPr>
              <w:spacing w:after="0" w:line="240" w:lineRule="auto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J. </w:t>
            </w:r>
            <w:proofErr w:type="spellStart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Julvez</w:t>
            </w:r>
            <w:proofErr w:type="spellEnd"/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 xml:space="preserve"> et al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AE97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1990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B80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Biodiversity &amp; Conservatio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121AA" w14:textId="77777777" w:rsidR="00484484" w:rsidRPr="00484484" w:rsidRDefault="00484484" w:rsidP="00484484">
            <w:pPr>
              <w:spacing w:after="0" w:line="240" w:lineRule="auto"/>
              <w:jc w:val="center"/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</w:pPr>
            <w:r w:rsidRPr="00484484">
              <w:rPr>
                <w:rFonts w:eastAsia="Times New Roman"/>
                <w:bCs w:val="0"/>
                <w:color w:val="000000"/>
                <w:sz w:val="16"/>
                <w:szCs w:val="16"/>
                <w:lang w:eastAsia="en-ZA"/>
              </w:rPr>
              <w:t>Comoros</w:t>
            </w:r>
          </w:p>
        </w:tc>
      </w:tr>
    </w:tbl>
    <w:p w14:paraId="658F3B86" w14:textId="77777777" w:rsidR="003A6C44" w:rsidRDefault="003A6C44"/>
    <w:sectPr w:rsidR="003A6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yNTIzNDA3NDK1NDBW0lEKTi0uzszPAykwrAUADXQhrCwAAAA="/>
  </w:docVars>
  <w:rsids>
    <w:rsidRoot w:val="00484484"/>
    <w:rsid w:val="002044C2"/>
    <w:rsid w:val="003A6C44"/>
    <w:rsid w:val="00484484"/>
    <w:rsid w:val="00F4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102AB9"/>
  <w15:chartTrackingRefBased/>
  <w15:docId w15:val="{40619F7B-C3DB-404F-8483-6B204B1A3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5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126</Characters>
  <Application>Microsoft Office Word</Application>
  <DocSecurity>0</DocSecurity>
  <Lines>73</Lines>
  <Paragraphs>3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D</dc:creator>
  <cp:keywords/>
  <dc:description/>
  <cp:lastModifiedBy>CTD</cp:lastModifiedBy>
  <cp:revision>1</cp:revision>
  <dcterms:created xsi:type="dcterms:W3CDTF">2025-02-05T18:10:00Z</dcterms:created>
  <dcterms:modified xsi:type="dcterms:W3CDTF">2025-02-05T18:10:00Z</dcterms:modified>
</cp:coreProperties>
</file>